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/>
      </w:pPr>
      <w:r>
        <w:rPr/>
        <w:t xml:space="preserve">Table S2.  EHR over the hypoxic time course.  </w:t>
      </w:r>
    </w:p>
    <w:tbl>
      <w:tblPr>
        <w:tblW w:w="767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384"/>
        <w:gridCol w:w="895"/>
        <w:gridCol w:w="895"/>
        <w:gridCol w:w="1006"/>
        <w:gridCol w:w="817"/>
        <w:gridCol w:w="817"/>
        <w:gridCol w:w="817"/>
      </w:tblGrid>
      <w:tr>
        <w:trPr>
          <w:trHeight w:val="270" w:hRule="atLeast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  <w:bookmarkStart w:id="0" w:name="RANGE!A1%3AH231"/>
            <w:bookmarkStart w:id="1" w:name="RANGE!A1%3AH231"/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bookmarkStart w:id="2" w:name="RANGE!A1%3AH231"/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v#</w:t>
            </w:r>
            <w:bookmarkEnd w:id="2"/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 hour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 hour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2 hour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 day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 day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031</w:t>
            </w:r>
          </w:p>
        </w:tc>
        <w:tc>
          <w:tcPr>
            <w:tcW w:w="138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031</w:t>
            </w:r>
          </w:p>
        </w:tc>
        <w:tc>
          <w:tcPr>
            <w:tcW w:w="89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9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0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1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048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048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08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cD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089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08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116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116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140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14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171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e1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186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lS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188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18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196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19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09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0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32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3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33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dB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44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dE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50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50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51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68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68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2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2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25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2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27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135A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28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2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47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4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49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4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50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K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52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J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67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67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84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pB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87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87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88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E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47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47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49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49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520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52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521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52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551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dD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563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tpX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575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575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61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61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65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653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65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65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670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687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68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7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26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26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5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sA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5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_PGRS1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57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P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6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63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66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12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67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67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91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91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92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92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93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9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826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82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827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827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834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_PGRS1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846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846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847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pqS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872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_PGRS1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940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940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967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96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976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976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986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98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989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cC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990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990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991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991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048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048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7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082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a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088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152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15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169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1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221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E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7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24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_PGRS2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255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255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256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13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28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28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375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37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40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403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405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405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7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470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xA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471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xB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472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hA1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578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578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62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dA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628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628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7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652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g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669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66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73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733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744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744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755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cD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760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76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766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76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7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806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2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87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87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875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87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888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888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891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89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893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89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895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89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09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rA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26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pt6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28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28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7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51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51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54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54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55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5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56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5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57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5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58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58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59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59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60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60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6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e3R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7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7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85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85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89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89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90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90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94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94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11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11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12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1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20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20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21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21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22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22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25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25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3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3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35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3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36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3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50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5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98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_PGRS3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122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E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123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E3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137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137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185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B16.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217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B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243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bD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299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tpG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32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32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359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rB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374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rcA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389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fD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390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390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412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sT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465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465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466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466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497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hA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498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tE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499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499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500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dE1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504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oA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7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517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517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526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52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527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52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557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55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558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55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58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17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17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26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26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27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27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28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2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42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4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43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s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5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53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57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57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58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58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60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60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7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62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6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63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6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6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6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87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87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88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88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9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93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94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94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99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99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700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70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731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73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744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kd_ag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745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745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764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yA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830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830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865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86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866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86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876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87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91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913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96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rU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07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07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16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pqA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31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3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66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6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71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7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61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61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7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7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75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7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76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sT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80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80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82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8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88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8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97A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hiB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206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eB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221A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221A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7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22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H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269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26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290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t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33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33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34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E5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406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40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418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oES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480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480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0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dxD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08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_PGRS5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15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dD1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26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2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27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2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30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30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31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31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3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E6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34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34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36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36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37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3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45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125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71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p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72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7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7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7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97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sr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5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628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a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681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hiB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747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747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819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81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832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832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837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837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848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848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862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hiB6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0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864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86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903c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903c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913</w:t>
            </w:r>
          </w:p>
        </w:tc>
        <w:tc>
          <w:tcPr>
            <w:tcW w:w="138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xB2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9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1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</w:t>
            </w:r>
          </w:p>
        </w:tc>
      </w:tr>
    </w:tbl>
    <w:p>
      <w:pPr>
        <w:pStyle w:val="Normal"/>
        <w:ind w:left="720" w:hanging="720"/>
        <w:jc w:val="both"/>
        <w:rPr>
          <w:b/>
          <w:b/>
        </w:rPr>
      </w:pPr>
      <w:r>
        <w:rPr>
          <w:sz w:val="20"/>
          <w:szCs w:val="20"/>
        </w:rPr>
        <w:t>Values shown are median log base 2 (hypoxia/log phase)</w:t>
      </w:r>
      <w:r>
        <w:rPr/>
        <w:t>.</w:t>
      </w:r>
    </w:p>
    <w:p>
      <w:pPr>
        <w:pStyle w:val="Normal"/>
        <w:rPr>
          <w:vanish/>
        </w:rPr>
      </w:pPr>
      <w:r>
        <w:rPr/>
      </w:r>
      <w:bookmarkStart w:id="3" w:name="_PictureBullets"/>
      <w:bookmarkStart w:id="4" w:name="_PictureBullets"/>
      <w:bookmarkEnd w:id="4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harChar6">
    <w:name w:val=" Char Char6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CharChar5">
    <w:name w:val=" Char Char5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CharChar4">
    <w:name w:val=" Char Char4"/>
    <w:basedOn w:val="DefaultParagraphFont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ailStyle18">
    <w:name w:val="EmailStyle18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CharChar3">
    <w:name w:val=" Char Char3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2">
    <w:name w:val=" Char Char2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">
    <w:name w:val=" Char Char"/>
    <w:basedOn w:val="CharChar1"/>
    <w:qFormat/>
    <w:rPr>
      <w:b/>
      <w:bCs/>
    </w:rPr>
  </w:style>
  <w:style w:type="character" w:styleId="EmailStyle29">
    <w:name w:val="EmailStyle29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21:52:00Z</dcterms:created>
  <dc:creator>Tige Rustad</dc:creator>
  <dc:description/>
  <cp:keywords/>
  <dc:language>en-US</dc:language>
  <cp:lastModifiedBy>MIS</cp:lastModifiedBy>
  <dcterms:modified xsi:type="dcterms:W3CDTF">2008-01-08T00:08:00Z</dcterms:modified>
  <cp:revision>3</cp:revision>
  <dc:subject/>
  <dc:title/>
</cp:coreProperties>
</file>